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FC079" w14:textId="77777777" w:rsidR="00897760" w:rsidRPr="00D23AF9" w:rsidRDefault="00897760" w:rsidP="0089776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3AF9">
        <w:rPr>
          <w:rFonts w:ascii="Times New Roman" w:hAnsi="Times New Roman" w:cs="Times New Roman"/>
          <w:b/>
          <w:bCs/>
          <w:sz w:val="24"/>
          <w:szCs w:val="24"/>
        </w:rPr>
        <w:t>Table S1: List of constructs, DNA molecules used in this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86"/>
        <w:gridCol w:w="8664"/>
      </w:tblGrid>
      <w:tr w:rsidR="00897760" w14:paraId="5961BCF0" w14:textId="77777777" w:rsidTr="00144F26">
        <w:trPr>
          <w:cantSplit/>
          <w:trHeight w:val="1134"/>
        </w:trPr>
        <w:tc>
          <w:tcPr>
            <w:tcW w:w="367" w:type="pct"/>
            <w:vAlign w:val="center"/>
          </w:tcPr>
          <w:p w14:paraId="66B7E6F4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:</w:t>
            </w:r>
          </w:p>
        </w:tc>
        <w:tc>
          <w:tcPr>
            <w:tcW w:w="4633" w:type="pct"/>
            <w:vAlign w:val="center"/>
          </w:tcPr>
          <w:p w14:paraId="3824085E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</w:tr>
      <w:tr w:rsidR="00897760" w14:paraId="546CBB0A" w14:textId="77777777" w:rsidTr="00144F26">
        <w:trPr>
          <w:cantSplit/>
          <w:trHeight w:val="1134"/>
        </w:trPr>
        <w:tc>
          <w:tcPr>
            <w:tcW w:w="367" w:type="pct"/>
            <w:vAlign w:val="center"/>
          </w:tcPr>
          <w:p w14:paraId="159A2546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633" w:type="pct"/>
            <w:vAlign w:val="center"/>
          </w:tcPr>
          <w:p w14:paraId="559498FD" w14:textId="77777777" w:rsidR="00897760" w:rsidRPr="00CB3976" w:rsidRDefault="00897760" w:rsidP="00144F26">
            <w:pPr>
              <w:spacing w:line="480" w:lineRule="auto"/>
              <w:jc w:val="center"/>
              <w:rPr>
                <w:rFonts w:ascii="Courier New" w:hAnsi="Courier New" w:cs="Courier New"/>
                <w:b/>
                <w:bCs/>
                <w:sz w:val="24"/>
                <w:szCs w:val="24"/>
              </w:rPr>
            </w:pPr>
            <w:r w:rsidRPr="00CB3976">
              <w:rPr>
                <w:rFonts w:ascii="Courier New" w:hAnsi="Courier New" w:cs="Courier New"/>
                <w:b/>
                <w:bCs/>
                <w:sz w:val="24"/>
                <w:szCs w:val="24"/>
              </w:rPr>
              <w:t>polySUMO (SUMO-10R)</w:t>
            </w:r>
          </w:p>
          <w:p w14:paraId="40BE0258" w14:textId="77777777" w:rsidR="00897760" w:rsidRPr="00CB3976" w:rsidRDefault="00897760" w:rsidP="00144F26">
            <w:pPr>
              <w:spacing w:line="480" w:lineRule="auto"/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CB3976">
              <w:rPr>
                <w:rFonts w:ascii="Courier New" w:hAnsi="Courier New" w:cs="Courier New"/>
                <w:b/>
                <w:bCs/>
                <w:sz w:val="20"/>
                <w:szCs w:val="20"/>
              </w:rPr>
              <w:t>MGGSWGGSMSEEKPKEGVKTENDHINLKVAGQDGSVVQFKIKRHTPLSKLMKAYSERQGLSMRQIRFRFDGQPINETDTPAQLEMEDEDTIDVFQQQTVVGGSGGSGGSGGSMSEEKPKEGVKTENDHINLKVAGQDGSVVQFKIKRHTPLSKLMKAYSERQGLSMRQIRFRFDGQPINETDTPAQLEMEDEDTIDVFQQQTVVGGSGGSGGSGGSMSEEKPKEGVKTENDHINLKVAGQDGSVVQFKIKRHTPLSKLMKAYSERQGLSMRQIRFRFDGQPINETDTPAQLEMEDEDTIDVFQQQTVVGGSGGSGGSGGSMSEEKPKEGVKTENDHINLKVAGQDGSVVQFKIKRHTPLSKLMKAYSERQGLSMRQIRFRFDGQPINETDTPAQLEMEDEDTIDVFQQQTVVGGSGGSGGSGGSMSEEKPKEGVKTENDHINLKVAGQDGSVVQFKIKRHTPLSKLMKAYSERQGLSMRQIRFRFDGQPINETDTPAQLEMEDEDTIDVFQQQTVVGGSGGSGGSWGGSMSEEKPKEGVKTENDHINLKVAGQDGSVVQFKIKRHTPLSKLMKAYSERQGLSMRQIRFRFDGQPINETDTPAQLEMEDEDTIDVFQQQTVVGGSGGSGGSGGSMSEEKPKEGVKTENDHINLKVAGQDGSVVQFKIKRHTPLSKLMKAYSERQGLSMRQIRFRFDGQPINETDTPAQLEMEDEDTIDVFQQQTVVGGSGGSGGSGGSMSEEKPKEGVKTENDHINLKVAGQDGSVVQFKIKRHTPLSKLMKAYSERQGLSMRQIRFRFDGQPINETDTPAQLEMEDEDTIDVFQQQTVVGGSGGSGGSGGSMSEEKPKEGVKTENDHINLKVAGQDGSVVQFKIKRHTPLSKLMKAYSERQGLSMRQIRFRFDGQPINETDTPAQLEMEDEDTIDVFQQQTVVGGSGGSGGSGGSMSEEKPKEGVKTENDHINLKVAGQDGSVVQFKIKRHTPLSKLMKAYSERQGLSMRQIRFRFDGQPINETDTPAQLEMEDEDTIDVFQQQTVVGGSGGSENLYFQ</w:t>
            </w:r>
          </w:p>
        </w:tc>
      </w:tr>
      <w:tr w:rsidR="00897760" w14:paraId="11C60586" w14:textId="77777777" w:rsidTr="00144F26">
        <w:trPr>
          <w:cantSplit/>
          <w:trHeight w:val="1134"/>
        </w:trPr>
        <w:tc>
          <w:tcPr>
            <w:tcW w:w="367" w:type="pct"/>
            <w:vAlign w:val="center"/>
          </w:tcPr>
          <w:p w14:paraId="6A505D00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633" w:type="pct"/>
            <w:vAlign w:val="center"/>
          </w:tcPr>
          <w:p w14:paraId="280CB832" w14:textId="77777777" w:rsidR="00897760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SIM (SIM-10R)</w:t>
            </w:r>
          </w:p>
          <w:p w14:paraId="0B031EEC" w14:textId="77777777" w:rsidR="00897760" w:rsidRPr="00CB3976" w:rsidRDefault="00897760" w:rsidP="00144F26">
            <w:pPr>
              <w:spacing w:line="480" w:lineRule="auto"/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CB3976">
              <w:rPr>
                <w:rFonts w:ascii="Courier New" w:hAnsi="Courier New" w:cs="Courier New"/>
                <w:b/>
                <w:bCs/>
                <w:sz w:val="20"/>
                <w:szCs w:val="20"/>
              </w:rPr>
              <w:t>MGGSWGGSKVDVIDLTIESSSDEEEDPPAKRGGSGGSGGSGGSKVDVIDLTIESSSDEEEDPPAKRGGSGGSGGSGGSKVDVIDLTIESSSDEEEDPPAKRGGSGGSGGSGGSKVDVIDLTIESSSDEEEDPPAKRGGSGGSGGSGGSKVDVIDLTIESSSDEEEDPPAKRGGSGGSGGSGGSKVDVIDLTIESSSDEEEDPPAKRGSKVDVIDLTIESSSDEEEDPPAKRGGSGGSGGSGGSKVDVIDLTIESSSDEEEDPPAKRGGSGGSGGSGGSKVDVIDLTIESSSDEEEDPPAKRGGSGGSGGSGGSKVDVIDLTIESSSDEEEDPPAKR</w:t>
            </w:r>
          </w:p>
        </w:tc>
      </w:tr>
      <w:tr w:rsidR="00897760" w14:paraId="4D2A8B43" w14:textId="77777777" w:rsidTr="00144F26">
        <w:trPr>
          <w:cantSplit/>
          <w:trHeight w:val="1134"/>
        </w:trPr>
        <w:tc>
          <w:tcPr>
            <w:tcW w:w="367" w:type="pct"/>
            <w:vAlign w:val="center"/>
          </w:tcPr>
          <w:p w14:paraId="74CEAB96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3</w:t>
            </w:r>
          </w:p>
        </w:tc>
        <w:tc>
          <w:tcPr>
            <w:tcW w:w="4633" w:type="pct"/>
            <w:vAlign w:val="center"/>
          </w:tcPr>
          <w:p w14:paraId="37998564" w14:textId="77777777" w:rsidR="00897760" w:rsidRDefault="00897760" w:rsidP="00144F26">
            <w:pPr>
              <w:spacing w:line="480" w:lineRule="auto"/>
              <w:jc w:val="center"/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SH3 (SH3-5R)</w:t>
            </w:r>
            <w:r>
              <w:t xml:space="preserve"> </w:t>
            </w:r>
          </w:p>
          <w:p w14:paraId="179F1663" w14:textId="77777777" w:rsidR="00897760" w:rsidRPr="00CB3976" w:rsidRDefault="00897760" w:rsidP="00144F26">
            <w:pPr>
              <w:spacing w:line="480" w:lineRule="auto"/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CB3976">
              <w:rPr>
                <w:rFonts w:ascii="Courier New" w:hAnsi="Courier New" w:cs="Courier New"/>
                <w:b/>
                <w:bCs/>
                <w:sz w:val="20"/>
                <w:szCs w:val="20"/>
              </w:rPr>
              <w:t>MDLNMPAYVKFNYMAEREDELSLIKGTKVIVMEKSSDGWWRGSYNGQVGWFPSNYVTEEGDSPLASGAGGSEGGGSEGGTSGATDLNMPAYVKFNYMAEREDELSLIKGTKVIVMEKSSDGWWRGSYNGQVGWFPSNYVTEEGDSPLASGAGGSEGGGSEGGTSGATHMDLNMPAYVKFNYMAEREDELSLIKGTKVIVMEKSSDGWWRGSYNGQVGWFPSNYVTEEGDSPLASGAGGSEGGGSEGGTSGATDLNMPAYVKFNYMAEREDELSLIKGTKVIVMEKSSDGWWRGSYNGQVGWFPSNYVTEEGDSPLASGAGGSEGGGSEGGTSGATDLNMPAYVKFNYMAEREDELSLIKGTKVIVMEKSSDGWWRGSYNGQVGWFPSNYVTEEGDSPLGGGSENLYFQ</w:t>
            </w:r>
          </w:p>
        </w:tc>
      </w:tr>
      <w:tr w:rsidR="00897760" w14:paraId="4D3640C5" w14:textId="77777777" w:rsidTr="00144F26">
        <w:trPr>
          <w:cantSplit/>
          <w:trHeight w:val="1134"/>
        </w:trPr>
        <w:tc>
          <w:tcPr>
            <w:tcW w:w="367" w:type="pct"/>
            <w:vAlign w:val="center"/>
          </w:tcPr>
          <w:p w14:paraId="742D6520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633" w:type="pct"/>
            <w:vAlign w:val="center"/>
          </w:tcPr>
          <w:p w14:paraId="0C8D6A06" w14:textId="77777777" w:rsidR="00897760" w:rsidRDefault="00897760" w:rsidP="00144F26">
            <w:pPr>
              <w:spacing w:line="480" w:lineRule="auto"/>
              <w:jc w:val="center"/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PRM (PRM-5R)</w:t>
            </w:r>
            <w:r>
              <w:t xml:space="preserve"> </w:t>
            </w:r>
          </w:p>
          <w:p w14:paraId="28292326" w14:textId="77777777" w:rsidR="00897760" w:rsidRPr="00CB3976" w:rsidRDefault="00897760" w:rsidP="00144F26">
            <w:pPr>
              <w:spacing w:line="480" w:lineRule="auto"/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CB3976">
              <w:rPr>
                <w:rFonts w:ascii="Courier New" w:hAnsi="Courier New" w:cs="Courier New"/>
                <w:b/>
                <w:bCs/>
                <w:sz w:val="20"/>
                <w:szCs w:val="20"/>
              </w:rPr>
              <w:t>KGGSWGGSKKKKTAPTPPKRSGGSGGSGGSGGSKKKKTAPTPPKRSGGSGGSGGSGGSKKKKTAPTPPKRSGGSGGSGGSGGSKKKKTAPTPPKRSGGSGGSGGSGGSKKKKTAPTPPKRSGGSGSENLYFQ</w:t>
            </w:r>
          </w:p>
        </w:tc>
      </w:tr>
      <w:tr w:rsidR="00897760" w14:paraId="77DC122D" w14:textId="77777777" w:rsidTr="00144F26">
        <w:trPr>
          <w:cantSplit/>
          <w:trHeight w:val="1134"/>
        </w:trPr>
        <w:tc>
          <w:tcPr>
            <w:tcW w:w="367" w:type="pct"/>
            <w:vAlign w:val="center"/>
          </w:tcPr>
          <w:p w14:paraId="355FA8D9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633" w:type="pct"/>
            <w:vAlign w:val="center"/>
          </w:tcPr>
          <w:p w14:paraId="31DD5A29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h1</w:t>
            </w:r>
          </w:p>
          <w:p w14:paraId="13D89BC2" w14:textId="77777777" w:rsidR="00897760" w:rsidRPr="00CB3976" w:rsidRDefault="00897760" w:rsidP="00144F26">
            <w:pPr>
              <w:spacing w:line="480" w:lineRule="auto"/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CB3976">
              <w:rPr>
                <w:rFonts w:ascii="Courier New" w:hAnsi="Courier New" w:cs="Courier New"/>
                <w:b/>
                <w:bCs/>
                <w:sz w:val="20"/>
                <w:szCs w:val="20"/>
              </w:rPr>
              <w:t>MGSINNNFNTNNNSNTDLDRDWKTALNIPKKDTRPQTDDVLNTKGNTFEDFYLKRELLMGIFEAGFEKPSPIQEEAIPVAITGRDILARAKNGTGKTAAFVIPTLEKVKPKLNKIQALIMVPTRELALQTSQVVRTLGKHCGISCMVTTGGTNLRDDILRLNETVHILVGTPGRVLDLASRKVADLSDCSLFIMDEADKMLSRDFKTIIEQILSFLPPTHQSLLFSATFPLTVKEFMVKHLHKPYEINLMEELTLKGITQYYAFVEERQKLHCLNTLFSKLQINQAIIFCNSTNRVELLAKKITDLGYSCYYSHARMKQQERNKVFHEFRQGKVRTLVCSDLLTRGIDIQAVNVVINFDFPKTAETYLHRIGRSGRFGHLGLAINLINWNDRFNLYKIEQELGTEIAAIPATIDKSLYVAENDETVPVPFPIEQQSYHQQAIPQQQLPSQQQFAIPPQQHHPQFMVPPSHQQQQAYPPPQMPSQQGYPPQQEHFMAMPPGQSQPQY</w:t>
            </w:r>
          </w:p>
        </w:tc>
      </w:tr>
      <w:tr w:rsidR="00897760" w14:paraId="78F6DF23" w14:textId="77777777" w:rsidTr="00144F26">
        <w:trPr>
          <w:cantSplit/>
          <w:trHeight w:val="1134"/>
        </w:trPr>
        <w:tc>
          <w:tcPr>
            <w:tcW w:w="367" w:type="pct"/>
            <w:vAlign w:val="center"/>
          </w:tcPr>
          <w:p w14:paraId="50B24B19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4633" w:type="pct"/>
            <w:vAlign w:val="center"/>
          </w:tcPr>
          <w:p w14:paraId="62F7D692" w14:textId="77777777" w:rsidR="00897760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 cGAS</w:t>
            </w:r>
          </w:p>
          <w:p w14:paraId="58EF8CBC" w14:textId="77777777" w:rsidR="00897760" w:rsidRPr="00CB3976" w:rsidRDefault="00897760" w:rsidP="00144F26">
            <w:pPr>
              <w:spacing w:line="480" w:lineRule="auto"/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CB3976">
              <w:rPr>
                <w:rFonts w:ascii="Courier New" w:hAnsi="Courier New" w:cs="Courier New"/>
                <w:b/>
                <w:bCs/>
                <w:sz w:val="20"/>
                <w:szCs w:val="20"/>
              </w:rPr>
              <w:t>MQPWHGKAMQRASEAGATAPKASARNARGAPMDPTESPAAPEAALPKAGKFGPARKSGSRQKKSAPDTQERPPVRATGARAKKAPQRAQDTQPSDATSAPGAEGLEPPAAREPALSRAGSCRQRGARCSTKPRPPPGPWDVPSPGLPVSAPILVRRDAAPGASKLRAVLEKLKLSRDDISTAAGMVKGVVDHLLLRLKCDSAFRGVGLLNTGSYYEHVKISAPNEFDVMFKLEVPRIQLEEYSNTRAYYFVKFKRNPKENPLSQFLEGEILSASKMLSKFRKIIKEEINDIKDTDVIMKRKRGGSPAVTLLISEKISVDITLALESKSSWPASTQEGLRIQNWLSAKVRKQLRLKPFYLVPKHAKEGNGFQEETWRLSFSHIEKEILNNHGKSKTCCENKEEKCCRKDCLKLMKYLLEQLKERFKDKKHLDKFSSYHVKTAFFHVCTQNPQDSQWDRKDLGLCFDNCVTYFLQCLRTEKLENYFIPEFNLFSSNLIDKRSKEFLTKQIEYERNNEFPVFDEF</w:t>
            </w:r>
          </w:p>
        </w:tc>
      </w:tr>
      <w:tr w:rsidR="00897760" w14:paraId="75652F8D" w14:textId="77777777" w:rsidTr="00144F26">
        <w:trPr>
          <w:cantSplit/>
          <w:trHeight w:val="1134"/>
        </w:trPr>
        <w:tc>
          <w:tcPr>
            <w:tcW w:w="367" w:type="pct"/>
            <w:vAlign w:val="center"/>
          </w:tcPr>
          <w:p w14:paraId="31DB2F90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4633" w:type="pct"/>
            <w:vAlign w:val="center"/>
          </w:tcPr>
          <w:p w14:paraId="40BC65E1" w14:textId="77777777" w:rsidR="00897760" w:rsidRPr="00CB3976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bp Immunostimulatory DNA (ISD) Forward</w:t>
            </w:r>
          </w:p>
          <w:p w14:paraId="169D35EB" w14:textId="77777777" w:rsidR="00897760" w:rsidRPr="00CB3976" w:rsidRDefault="00897760" w:rsidP="00144F26">
            <w:pPr>
              <w:spacing w:line="480" w:lineRule="auto"/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CB3976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-TACAGATCTACTAGTGATCTATGACTGATCTGTACATGATCTACA-3’</w:t>
            </w:r>
          </w:p>
          <w:p w14:paraId="282A2F4C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97760" w14:paraId="305B377D" w14:textId="77777777" w:rsidTr="00144F26">
        <w:trPr>
          <w:cantSplit/>
          <w:trHeight w:val="1134"/>
        </w:trPr>
        <w:tc>
          <w:tcPr>
            <w:tcW w:w="367" w:type="pct"/>
            <w:vAlign w:val="center"/>
          </w:tcPr>
          <w:p w14:paraId="45DE3639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33" w:type="pct"/>
            <w:vAlign w:val="center"/>
          </w:tcPr>
          <w:p w14:paraId="78D3083D" w14:textId="77777777" w:rsidR="00897760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4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bp Immunostimulatory DNA (ISD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verse</w:t>
            </w:r>
          </w:p>
          <w:p w14:paraId="52EFFCB4" w14:textId="77777777" w:rsidR="00897760" w:rsidRPr="00CB3976" w:rsidRDefault="00897760" w:rsidP="00144F26">
            <w:pPr>
              <w:spacing w:line="480" w:lineRule="auto"/>
              <w:jc w:val="both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CB3976">
              <w:rPr>
                <w:rFonts w:ascii="Courier New" w:hAnsi="Courier New" w:cs="Courier New"/>
                <w:b/>
                <w:bCs/>
                <w:sz w:val="20"/>
                <w:szCs w:val="20"/>
              </w:rPr>
              <w:t>5’-TGTAGATCATGTACAGATCAGTCATAGATCACTAGTAGATCTGTA-3’</w:t>
            </w:r>
          </w:p>
          <w:p w14:paraId="5BBE58A2" w14:textId="77777777" w:rsidR="00897760" w:rsidRPr="00EA491C" w:rsidRDefault="00897760" w:rsidP="00144F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4310830" w14:textId="77777777" w:rsidR="00E85696" w:rsidRDefault="00E85696"/>
    <w:sectPr w:rsidR="00E85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60"/>
    <w:rsid w:val="00897760"/>
    <w:rsid w:val="00E8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8463C"/>
  <w15:chartTrackingRefBased/>
  <w15:docId w15:val="{ECD87866-974A-4737-825D-0B178C2B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eesan Thody</dc:creator>
  <cp:keywords/>
  <dc:description/>
  <cp:lastModifiedBy>Sabareesan Thody</cp:lastModifiedBy>
  <cp:revision>1</cp:revision>
  <dcterms:created xsi:type="dcterms:W3CDTF">2022-12-15T20:25:00Z</dcterms:created>
  <dcterms:modified xsi:type="dcterms:W3CDTF">2022-12-15T20:25:00Z</dcterms:modified>
</cp:coreProperties>
</file>